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B63" w:rsidRPr="000363D1" w:rsidRDefault="000363D1">
      <w:pPr>
        <w:spacing w:line="400" w:lineRule="exact"/>
        <w:jc w:val="left"/>
        <w:rPr>
          <w:rFonts w:ascii="Times New Roman" w:eastAsia="黑体" w:hAnsi="Times New Roman"/>
          <w:sz w:val="22"/>
          <w:szCs w:val="22"/>
        </w:rPr>
      </w:pPr>
      <w:r w:rsidRPr="000363D1">
        <w:rPr>
          <w:rFonts w:ascii="Times New Roman" w:eastAsia="黑体" w:hAnsi="Times New Roman"/>
          <w:b/>
          <w:bCs/>
          <w:sz w:val="22"/>
          <w:szCs w:val="22"/>
        </w:rPr>
        <w:t>T</w:t>
      </w:r>
      <w:r>
        <w:rPr>
          <w:rFonts w:ascii="Times New Roman" w:eastAsia="黑体" w:hAnsi="Times New Roman" w:hint="eastAsia"/>
          <w:b/>
          <w:bCs/>
          <w:sz w:val="22"/>
          <w:szCs w:val="22"/>
        </w:rPr>
        <w:t>able</w:t>
      </w:r>
      <w:r w:rsidRPr="000363D1">
        <w:rPr>
          <w:rFonts w:ascii="Times New Roman" w:eastAsia="黑体" w:hAnsi="Times New Roman"/>
          <w:b/>
          <w:bCs/>
          <w:sz w:val="22"/>
          <w:szCs w:val="22"/>
        </w:rPr>
        <w:t xml:space="preserve"> S2 </w:t>
      </w:r>
      <w:r w:rsidRPr="000363D1">
        <w:rPr>
          <w:rFonts w:ascii="Times New Roman" w:eastAsia="黑体" w:hAnsi="Times New Roman"/>
          <w:sz w:val="22"/>
          <w:szCs w:val="22"/>
        </w:rPr>
        <w:t>The volatile flavor compounds of fermented sausages in the control</w:t>
      </w:r>
    </w:p>
    <w:tbl>
      <w:tblPr>
        <w:tblW w:w="5000" w:type="pct"/>
        <w:tblLook w:val="04A0"/>
      </w:tblPr>
      <w:tblGrid>
        <w:gridCol w:w="1663"/>
        <w:gridCol w:w="436"/>
        <w:gridCol w:w="4302"/>
        <w:gridCol w:w="1822"/>
        <w:gridCol w:w="1941"/>
        <w:gridCol w:w="2083"/>
        <w:gridCol w:w="1927"/>
      </w:tblGrid>
      <w:tr w:rsidR="00091B63" w:rsidRPr="000363D1" w:rsidTr="00D6648A">
        <w:trPr>
          <w:trHeight w:val="391"/>
        </w:trPr>
        <w:tc>
          <w:tcPr>
            <w:tcW w:w="58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Volatile compounds</w:t>
            </w:r>
          </w:p>
        </w:tc>
        <w:tc>
          <w:tcPr>
            <w:tcW w:w="14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91B63" w:rsidRPr="000363D1" w:rsidRDefault="00091B63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1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4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Molecular formula</w:t>
            </w:r>
          </w:p>
        </w:tc>
        <w:tc>
          <w:tcPr>
            <w:tcW w:w="68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 d</w:t>
            </w:r>
          </w:p>
        </w:tc>
        <w:tc>
          <w:tcPr>
            <w:tcW w:w="73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 d</w:t>
            </w:r>
          </w:p>
        </w:tc>
        <w:tc>
          <w:tcPr>
            <w:tcW w:w="68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 d</w:t>
            </w:r>
          </w:p>
        </w:tc>
      </w:tr>
      <w:tr w:rsidR="00091B63" w:rsidRPr="000363D1" w:rsidTr="00D6648A">
        <w:trPr>
          <w:trHeight w:val="280"/>
        </w:trPr>
        <w:tc>
          <w:tcPr>
            <w:tcW w:w="588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lcohols</w:t>
            </w:r>
          </w:p>
        </w:tc>
        <w:tc>
          <w:tcPr>
            <w:tcW w:w="146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19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59.4±1.3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0.55±0.00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36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,3-Butanedi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30.61±0.28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Hexanol, 3-methyl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4±0.0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±0.01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9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1-Heptanol, 6-methyl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9±0.1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1,6-Octadien-3-ol,3,7-dimethyl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.55±1.7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.62±4.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32.46±0.29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endo-Borneo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41±0.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15±0.5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2-Octen-1-ol, 3,7-dimethyl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Terpinen-4-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±0.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75±0.8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2±0.3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2,3-Butanediol, [S-(R*,R*)]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.07±1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.41±3.0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1-Butanol, 3-methyl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71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top"/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333333"/>
                <w:sz w:val="22"/>
                <w:szCs w:val="22"/>
              </w:rPr>
              <w:t>α-</w:t>
            </w:r>
            <w:proofErr w:type="spellStart"/>
            <w:r w:rsidRPr="000363D1">
              <w:rPr>
                <w:rFonts w:ascii="Times New Roman" w:hAnsi="Times New Roman"/>
                <w:color w:val="333333"/>
                <w:sz w:val="22"/>
                <w:szCs w:val="22"/>
              </w:rPr>
              <w:t>Terpineo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.72±0.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.76±0.6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top"/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333333"/>
                <w:sz w:val="22"/>
                <w:szCs w:val="22"/>
              </w:rPr>
              <w:t>Eucalypt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3.46±6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8.98±6.8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1.86±7.4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333333"/>
                <w:sz w:val="22"/>
                <w:szCs w:val="22"/>
              </w:rPr>
              <w:t>1-Octen-3-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5±0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49±0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2,6-Octadien-1-ol, 3,7-dimethyl-, (Z)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1±0.7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3±0.2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Diethylene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glyc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.93±0.8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01±0.11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2,3-Butanediol, [R-(R*,R*)]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±1.9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.44±3.09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1-Octan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13±0.3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87±0.2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2-Hexadecan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9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±0.0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1-Dodecan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81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ldehyde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eptana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53±0.68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.49±7.15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.68±1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Nonana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07±2.6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2.89±20.3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6.72±2.4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Decan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6±0.4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5±0.4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±0.3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2-Nonenal, (E)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±0.0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3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519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Octana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2±5.8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53±0.4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19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Succindialdehyde</w:t>
            </w:r>
            <w:proofErr w:type="spellEnd"/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Undecana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Benzaldehyd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3±1.1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Ester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Ethyl Acet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6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.38±1.48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.31±1.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67±5.5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thyl 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caproat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.48±0.1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6.81±9.6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8.22±7.3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3-Cyclohexene-1-methanol, α,α,4-trimethyl-, acet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8±0.1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5±0.3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71±1.2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thyl 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octanoat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.53±5.94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.57±5.9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.76±0.9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1,6-Octadien-3-ol, 3,7-dimethyl-, 2-aminobenzo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3±0.2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2±0.9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8±0.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Non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8±0.2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2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Dec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89±1.48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.89±5.4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.25±1.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5,8,11,14-Eicosatetraenoic acid, methyl ester, (all-Z)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Dodec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±0.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7±0.2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2±0.4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Hexadec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±0.0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±0.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3±0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3-methyl-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8±0.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87±0.1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17±1.6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Allyl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2-ethyl butyr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Nerolidyl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et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Pent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±0.14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5±0.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9±0.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Isobornyl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et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-Butanol, 3-methyl-, 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9±1.6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4±0.5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Prop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2-hydroxy-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.48±2.5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Ethyl trans-4-decenoa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9±0.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1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Isosorbide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Dinitrat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7±0.4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±0.49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Non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8±0.5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9-Octadecen-12-ynoic acid, m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±0.1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panoic</w:t>
            </w:r>
            <w:proofErr w:type="spellEnd"/>
            <w:r w:rsidRPr="000363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cid, 2-hydroxy-, ethyl ester, (S)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.72±10.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3-hydroxy-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2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Hexyl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n-</w:t>
            </w: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valerat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Geranyl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isovalerat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ind w:firstLineChars="250" w:firstLine="550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Tetradec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ethyl est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±0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519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1,5-Dimethyl-1-vinyl-4-hexenyl butyrat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1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Ketones</w:t>
            </w:r>
            <w:proofErr w:type="spellEnd"/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519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3-Heptanone, 2-methyl-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3±0.6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2-Nonanon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8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77±0.5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±0.0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2-Cyclohexen-1-one, 3-methyl-6-(1-methylethyl)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ind w:firstLineChars="200" w:firstLine="440"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ind w:firstLineChars="200" w:firstLine="440"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5±0.34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ind w:firstLineChars="250" w:firstLine="550"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3±0.7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ind w:firstLineChars="200" w:firstLine="440"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1±0.3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2-Undecanon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±0.2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7±0.4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8±0.3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2-Butanone, 3-hydroxy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.49±1.6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Xanthoxylin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±0.0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±0.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id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.32±2.4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4±0.2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.22±0.9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9±0.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.42±2.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.01±3.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Hex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3±0.1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.86±4.3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13±1.5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Hex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2-ethyl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Oleic Acid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2-methyl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2±0.4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Dodec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3-hydroxy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Pterin-6-carboxylic acid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n-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Dec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55±0.9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4±0.38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Hexanoic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id, 2-methyl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4±0.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Olefins</w:t>
            </w: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1,3,5,7-Cyclooctatetraene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6±0.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48±0.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94±0.6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α-</w:t>
            </w: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Pin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5±0.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Camphene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1±0.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β-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Pin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92±0.2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α-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Phellandr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3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Cyclohexene</w:t>
            </w:r>
            <w:proofErr w:type="spellEnd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, 3-(1,5-dimethyl-4-hexenyl)-6-methylene-, [S-(R*,S*)]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4±0.0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9±0.4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γ-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Terpin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5±0.3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4±0.5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6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Caryophyll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7±0.89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7±0.5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9±0.2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Copa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0.65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Humul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±0.08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4±0.4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±0.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Benzene, 1-(1,5-dimethyl-4-hexenyl)-4-methyl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1±0.3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46±1.7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 xml:space="preserve"> (1S)-2,6,6-Trimethylbicyclo[3.1.1]hept-2-ene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5±0.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1,3,6-Octatriene, 3,7-dimethyl-, (Z)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8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lkanes</w:t>
            </w:r>
            <w:proofErr w:type="spellEnd"/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Deca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±0.1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bottom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519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Tetradecane</w:t>
            </w:r>
            <w:proofErr w:type="spellEnd"/>
          </w:p>
        </w:tc>
        <w:tc>
          <w:tcPr>
            <w:tcW w:w="644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686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8±0.0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5±0.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4±0.6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444"/>
        </w:trPr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519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Undecan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3±0.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7±0.05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4±0.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Heptadecane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>, 2,6,10,14-tetramethyl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1±0.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5±0.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Phenol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O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56±0.4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Benzene</w:t>
            </w: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0363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yl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±0.3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4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Benzene, 1-ethyl-3-methyl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1±0.05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5±0.1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enzene, 1-methyl-2-(1-methylethyl)-</w:t>
            </w:r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±0.4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519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Mesitylene</w:t>
            </w:r>
            <w:proofErr w:type="spellEnd"/>
          </w:p>
        </w:tc>
        <w:tc>
          <w:tcPr>
            <w:tcW w:w="644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686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1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1" w:type="pct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bottom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519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Benzene, 1,2,4-trimethyl-</w:t>
            </w:r>
          </w:p>
        </w:tc>
        <w:tc>
          <w:tcPr>
            <w:tcW w:w="644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686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trHeight w:val="280"/>
        </w:trPr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Ethylbenzen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</w:tbl>
    <w:p w:rsidR="00091B63" w:rsidRPr="000363D1" w:rsidRDefault="000363D1">
      <w:pPr>
        <w:rPr>
          <w:rFonts w:ascii="Times New Roman" w:hAnsi="Times New Roman"/>
          <w:sz w:val="22"/>
          <w:szCs w:val="22"/>
        </w:rPr>
      </w:pPr>
      <w:r w:rsidRPr="000363D1">
        <w:rPr>
          <w:rFonts w:ascii="Times New Roman" w:hAnsi="Times New Roman"/>
          <w:sz w:val="22"/>
          <w:szCs w:val="22"/>
        </w:rPr>
        <w:t>Data are presented as mean ± standard deviation. Different letters at the same row indicate significant difference (</w:t>
      </w:r>
      <w:r>
        <w:rPr>
          <w:rFonts w:ascii="Times New Roman" w:hAnsi="Times New Roman" w:hint="eastAsia"/>
          <w:i/>
          <w:sz w:val="22"/>
          <w:szCs w:val="22"/>
        </w:rPr>
        <w:t>p</w:t>
      </w:r>
      <w:r w:rsidRPr="000363D1">
        <w:rPr>
          <w:rFonts w:ascii="Times New Roman" w:hAnsi="Times New Roman"/>
          <w:i/>
          <w:sz w:val="22"/>
          <w:szCs w:val="22"/>
        </w:rPr>
        <w:t xml:space="preserve"> </w:t>
      </w:r>
      <w:r w:rsidRPr="000363D1">
        <w:rPr>
          <w:rFonts w:ascii="Times New Roman" w:hAnsi="Times New Roman"/>
          <w:sz w:val="22"/>
          <w:szCs w:val="22"/>
        </w:rPr>
        <w:t>&lt; 0.05). - indicate not checked out.</w:t>
      </w:r>
    </w:p>
    <w:sectPr w:rsidR="00091B63" w:rsidRPr="000363D1" w:rsidSect="00091B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2ZiMWU4NjE2ZThjZWFmNTIyNjY1N2Y2MGM4NGU0YzgifQ=="/>
  </w:docVars>
  <w:rsids>
    <w:rsidRoot w:val="00CD3F48"/>
    <w:rsid w:val="000363D1"/>
    <w:rsid w:val="00091B63"/>
    <w:rsid w:val="000C5186"/>
    <w:rsid w:val="001C3AEA"/>
    <w:rsid w:val="00200E0E"/>
    <w:rsid w:val="003C02A9"/>
    <w:rsid w:val="004451A1"/>
    <w:rsid w:val="004517A3"/>
    <w:rsid w:val="004D134F"/>
    <w:rsid w:val="005024F5"/>
    <w:rsid w:val="005074F1"/>
    <w:rsid w:val="00563FBE"/>
    <w:rsid w:val="005E518E"/>
    <w:rsid w:val="006456E0"/>
    <w:rsid w:val="00650D48"/>
    <w:rsid w:val="006854F3"/>
    <w:rsid w:val="00725B0A"/>
    <w:rsid w:val="00785059"/>
    <w:rsid w:val="00972F88"/>
    <w:rsid w:val="00985EC9"/>
    <w:rsid w:val="009A25A0"/>
    <w:rsid w:val="009D3F79"/>
    <w:rsid w:val="00AD2ACC"/>
    <w:rsid w:val="00BF1039"/>
    <w:rsid w:val="00C1137A"/>
    <w:rsid w:val="00C97442"/>
    <w:rsid w:val="00CD3F48"/>
    <w:rsid w:val="00D609F4"/>
    <w:rsid w:val="00D6648A"/>
    <w:rsid w:val="00E07C77"/>
    <w:rsid w:val="00E1352C"/>
    <w:rsid w:val="00E51B5B"/>
    <w:rsid w:val="00E52CC1"/>
    <w:rsid w:val="00F126EF"/>
    <w:rsid w:val="03E868D9"/>
    <w:rsid w:val="04AD03A9"/>
    <w:rsid w:val="075B3C5B"/>
    <w:rsid w:val="085E53BC"/>
    <w:rsid w:val="11252088"/>
    <w:rsid w:val="13293827"/>
    <w:rsid w:val="13B642FE"/>
    <w:rsid w:val="13CC72C2"/>
    <w:rsid w:val="1D0D5720"/>
    <w:rsid w:val="1D5E0705"/>
    <w:rsid w:val="250273A3"/>
    <w:rsid w:val="26A16834"/>
    <w:rsid w:val="2C2220D9"/>
    <w:rsid w:val="302E54F0"/>
    <w:rsid w:val="354B0626"/>
    <w:rsid w:val="39C80F57"/>
    <w:rsid w:val="3AB6680E"/>
    <w:rsid w:val="3C690AF6"/>
    <w:rsid w:val="3F634A8A"/>
    <w:rsid w:val="44F3065E"/>
    <w:rsid w:val="4ACE54AE"/>
    <w:rsid w:val="54754BEC"/>
    <w:rsid w:val="5E086D19"/>
    <w:rsid w:val="6F126FB3"/>
    <w:rsid w:val="76545661"/>
    <w:rsid w:val="77FF6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B63"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2">
    <w:name w:val="heading 2"/>
    <w:basedOn w:val="a"/>
    <w:next w:val="a"/>
    <w:link w:val="2Char"/>
    <w:qFormat/>
    <w:rsid w:val="00091B63"/>
    <w:pPr>
      <w:keepNext/>
      <w:keepLines/>
      <w:outlineLvl w:val="1"/>
    </w:pPr>
    <w:rPr>
      <w:rFonts w:ascii="Arial" w:eastAsia="黑体" w:hAnsi="Arial"/>
      <w:bCs/>
      <w:szCs w:val="32"/>
    </w:rPr>
  </w:style>
  <w:style w:type="paragraph" w:styleId="3">
    <w:name w:val="heading 3"/>
    <w:basedOn w:val="a"/>
    <w:next w:val="a"/>
    <w:link w:val="3Char"/>
    <w:qFormat/>
    <w:rsid w:val="00091B63"/>
    <w:pPr>
      <w:keepNext/>
      <w:keepLines/>
      <w:jc w:val="left"/>
      <w:outlineLvl w:val="2"/>
    </w:pPr>
    <w:rPr>
      <w:rFonts w:eastAsia="黑体"/>
      <w:bCs/>
      <w:kern w:val="0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Char"/>
    <w:qFormat/>
    <w:rsid w:val="00091B63"/>
    <w:pPr>
      <w:spacing w:line="400" w:lineRule="exact"/>
      <w:jc w:val="center"/>
    </w:pPr>
    <w:rPr>
      <w:rFonts w:ascii="Times New Roman" w:eastAsia="黑体" w:hAnsi="Times New Roman"/>
      <w:kern w:val="0"/>
      <w:sz w:val="18"/>
      <w:szCs w:val="20"/>
    </w:rPr>
  </w:style>
  <w:style w:type="paragraph" w:styleId="a4">
    <w:name w:val="footer"/>
    <w:basedOn w:val="a"/>
    <w:link w:val="Char0"/>
    <w:uiPriority w:val="99"/>
    <w:unhideWhenUsed/>
    <w:qFormat/>
    <w:rsid w:val="00091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091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Char">
    <w:name w:val="标题 2 Char"/>
    <w:basedOn w:val="a0"/>
    <w:link w:val="2"/>
    <w:qFormat/>
    <w:rsid w:val="00091B63"/>
    <w:rPr>
      <w:rFonts w:ascii="Arial" w:eastAsia="黑体" w:hAnsi="Arial" w:cs="Times New Roman"/>
      <w:bCs/>
      <w:szCs w:val="32"/>
    </w:rPr>
  </w:style>
  <w:style w:type="character" w:customStyle="1" w:styleId="3Char">
    <w:name w:val="标题 3 Char"/>
    <w:basedOn w:val="a0"/>
    <w:link w:val="3"/>
    <w:qFormat/>
    <w:rsid w:val="00091B63"/>
    <w:rPr>
      <w:rFonts w:ascii="Calibri" w:eastAsia="黑体" w:hAnsi="Calibri" w:cs="Times New Roman"/>
      <w:bCs/>
      <w:kern w:val="0"/>
      <w:szCs w:val="18"/>
    </w:rPr>
  </w:style>
  <w:style w:type="character" w:customStyle="1" w:styleId="Char">
    <w:name w:val="题注 Char"/>
    <w:link w:val="a3"/>
    <w:qFormat/>
    <w:rsid w:val="00091B63"/>
    <w:rPr>
      <w:rFonts w:ascii="Times New Roman" w:eastAsia="黑体" w:hAnsi="Times New Roman" w:cs="Times New Roman"/>
      <w:kern w:val="0"/>
      <w:sz w:val="18"/>
      <w:szCs w:val="20"/>
    </w:rPr>
  </w:style>
  <w:style w:type="paragraph" w:customStyle="1" w:styleId="1">
    <w:name w:val="列表段落1"/>
    <w:basedOn w:val="a"/>
    <w:uiPriority w:val="99"/>
    <w:qFormat/>
    <w:rsid w:val="00091B63"/>
    <w:pPr>
      <w:ind w:firstLine="420"/>
    </w:pPr>
  </w:style>
  <w:style w:type="character" w:customStyle="1" w:styleId="15">
    <w:name w:val="15"/>
    <w:qFormat/>
    <w:rsid w:val="00091B63"/>
    <w:rPr>
      <w:rFonts w:ascii="Times New Roman" w:hAnsi="Times New Roman" w:cs="Times New Roman" w:hint="default"/>
      <w:color w:val="000000"/>
      <w:sz w:val="24"/>
      <w:szCs w:val="24"/>
      <w:vertAlign w:val="superscript"/>
    </w:rPr>
  </w:style>
  <w:style w:type="character" w:customStyle="1" w:styleId="16">
    <w:name w:val="16"/>
    <w:qFormat/>
    <w:rsid w:val="00091B63"/>
    <w:rPr>
      <w:rFonts w:ascii="Times New Roman" w:hAnsi="Times New Roman" w:cs="Times New Roman" w:hint="default"/>
      <w:color w:val="000000"/>
      <w:sz w:val="16"/>
      <w:szCs w:val="16"/>
      <w:vertAlign w:val="subscript"/>
    </w:rPr>
  </w:style>
  <w:style w:type="character" w:customStyle="1" w:styleId="fontstyle01">
    <w:name w:val="fontstyle01"/>
    <w:basedOn w:val="a0"/>
    <w:rsid w:val="00091B63"/>
    <w:rPr>
      <w:rFonts w:ascii="AdvOT863180fb" w:hAnsi="AdvOT863180fb" w:hint="default"/>
      <w:color w:val="000000"/>
      <w:sz w:val="14"/>
      <w:szCs w:val="14"/>
    </w:rPr>
  </w:style>
  <w:style w:type="character" w:customStyle="1" w:styleId="Char1">
    <w:name w:val="页眉 Char"/>
    <w:basedOn w:val="a0"/>
    <w:link w:val="a5"/>
    <w:uiPriority w:val="99"/>
    <w:qFormat/>
    <w:rsid w:val="00091B63"/>
    <w:rPr>
      <w:rFonts w:ascii="Calibri" w:eastAsia="宋体" w:hAnsi="Calibri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091B63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顾悦</dc:creator>
  <cp:lastModifiedBy>顾悦</cp:lastModifiedBy>
  <cp:revision>33</cp:revision>
  <dcterms:created xsi:type="dcterms:W3CDTF">2022-09-06T09:51:00Z</dcterms:created>
  <dcterms:modified xsi:type="dcterms:W3CDTF">2022-10-08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  <property fmtid="{D5CDD505-2E9C-101B-9397-08002B2CF9AE}" pid="3" name="ICV">
    <vt:lpwstr>FAC5D33A1D7D4ECD98394A29A09A9169</vt:lpwstr>
  </property>
</Properties>
</file>